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90E6F" w14:textId="77777777" w:rsidR="00EB5E0E" w:rsidRPr="00C842F7" w:rsidRDefault="00EB5E0E" w:rsidP="00EB5E0E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2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>: Summary of the sliding velocities</w:t>
      </w:r>
      <w:r w:rsidRPr="00C842F7" w:rsidDel="009B1317">
        <w:rPr>
          <w:rFonts w:eastAsiaTheme="minorEastAsia"/>
          <w:b/>
          <w:bCs/>
          <w:kern w:val="2"/>
          <w:lang w:eastAsia="ja-JP"/>
        </w:rPr>
        <w:t xml:space="preserve"> </w:t>
      </w:r>
      <w:r w:rsidRPr="00C842F7">
        <w:rPr>
          <w:rFonts w:eastAsiaTheme="minorEastAsia"/>
          <w:b/>
          <w:bCs/>
          <w:kern w:val="2"/>
          <w:lang w:eastAsia="ja-JP"/>
        </w:rPr>
        <w:t xml:space="preserve">obtained in the present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on skeletal myosin at pCa 5. </w:t>
      </w:r>
    </w:p>
    <w:p w14:paraId="2FCB9503" w14:textId="77777777" w:rsidR="00EB5E0E" w:rsidRPr="00C842F7" w:rsidRDefault="00EB5E0E" w:rsidP="00EB5E0E">
      <w:pPr>
        <w:widowControl w:val="0"/>
        <w:spacing w:line="240" w:lineRule="auto"/>
        <w:rPr>
          <w:rFonts w:eastAsiaTheme="minorEastAsia"/>
          <w:spacing w:val="-2"/>
          <w:lang w:eastAsia="ja-JP"/>
        </w:rPr>
      </w:pPr>
    </w:p>
    <w:tbl>
      <w:tblPr>
        <w:tblStyle w:val="GridTable1Light"/>
        <w:tblpPr w:leftFromText="142" w:rightFromText="142" w:vertAnchor="text" w:horzAnchor="margin" w:tblpY="17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404"/>
        <w:gridCol w:w="1561"/>
        <w:gridCol w:w="1561"/>
        <w:gridCol w:w="1561"/>
        <w:gridCol w:w="1556"/>
      </w:tblGrid>
      <w:tr w:rsidR="00EB5E0E" w:rsidRPr="00C842F7" w14:paraId="536F524C" w14:textId="77777777" w:rsidTr="00B95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30206204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sz w:val="22"/>
              </w:rPr>
              <w:t>Temperature</w:t>
            </w:r>
          </w:p>
          <w:p w14:paraId="655D09B2" w14:textId="77777777" w:rsidR="00EB5E0E" w:rsidRPr="00C842F7" w:rsidRDefault="00EB5E0E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sz w:val="22"/>
              </w:rPr>
              <w:t>°C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D49CE20" w14:textId="77777777" w:rsidR="00EB5E0E" w:rsidRPr="00C842F7" w:rsidRDefault="00EB5E0E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F-actin (µm/s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3758102" w14:textId="77777777" w:rsidR="00EB5E0E" w:rsidRPr="00C842F7" w:rsidRDefault="00EB5E0E" w:rsidP="00B95239">
            <w:pPr>
              <w:widowControl w:val="0"/>
              <w:ind w:left="221" w:hangingChars="100" w:hanging="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Skeletal TF (µm/s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DE30C55" w14:textId="77777777" w:rsidR="00EB5E0E" w:rsidRPr="00C842F7" w:rsidRDefault="00EB5E0E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sz w:val="22"/>
              </w:rPr>
              <w:t>Cardiac TF (µm/s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A5CF437" w14:textId="77777777" w:rsidR="00EB5E0E" w:rsidRPr="00C842F7" w:rsidRDefault="00EB5E0E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0B11CBEF" w14:textId="77777777" w:rsidR="00EB5E0E" w:rsidRPr="00C842F7" w:rsidRDefault="00EB5E0E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F-actin vs. Skeletal TF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44C93D28" w14:textId="77777777" w:rsidR="00EB5E0E" w:rsidRPr="00C842F7" w:rsidRDefault="00EB5E0E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</w:rPr>
            </w:pPr>
            <w:r w:rsidRPr="00C842F7">
              <w:rPr>
                <w:i/>
                <w:iCs/>
                <w:sz w:val="22"/>
              </w:rPr>
              <w:t>P</w:t>
            </w:r>
            <w:r w:rsidRPr="00C842F7">
              <w:rPr>
                <w:sz w:val="22"/>
              </w:rPr>
              <w:t xml:space="preserve"> </w:t>
            </w:r>
          </w:p>
          <w:p w14:paraId="773BFD3F" w14:textId="77777777" w:rsidR="00EB5E0E" w:rsidRPr="00C842F7" w:rsidRDefault="00EB5E0E" w:rsidP="00B9523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(Skeletal vs. Cardiac TF)</w:t>
            </w:r>
          </w:p>
        </w:tc>
      </w:tr>
      <w:tr w:rsidR="00EB5E0E" w:rsidRPr="00C842F7" w14:paraId="2270E70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</w:tcBorders>
          </w:tcPr>
          <w:p w14:paraId="70B5038D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 xml:space="preserve">3 ± 1 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B561F2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4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5</w:t>
            </w:r>
          </w:p>
          <w:p w14:paraId="61F6CB0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69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3D6AE1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7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6DE29D0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06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9AFC1A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8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05</w:t>
            </w:r>
          </w:p>
          <w:p w14:paraId="56A42975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356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72D763E3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0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4C1FFB5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bottom"/>
          </w:tcPr>
          <w:p w14:paraId="01FB2164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0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1A3C9D7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2BD2E89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605B9C08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hint="eastAsia"/>
                <w:b w:val="0"/>
                <w:bCs w:val="0"/>
                <w:sz w:val="22"/>
              </w:rPr>
              <w:t>2</w:t>
            </w:r>
            <w:r w:rsidRPr="00C842F7">
              <w:rPr>
                <w:b w:val="0"/>
                <w:bCs w:val="0"/>
                <w:sz w:val="22"/>
              </w:rPr>
              <w:t>6 ± 1</w:t>
            </w:r>
          </w:p>
        </w:tc>
        <w:tc>
          <w:tcPr>
            <w:tcW w:w="750" w:type="pct"/>
          </w:tcPr>
          <w:p w14:paraId="357DCA5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</w:tc>
        <w:tc>
          <w:tcPr>
            <w:tcW w:w="834" w:type="pct"/>
          </w:tcPr>
          <w:p w14:paraId="35C8CAA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2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3</w:t>
            </w:r>
          </w:p>
          <w:p w14:paraId="7313D224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48)</w:t>
            </w:r>
          </w:p>
        </w:tc>
        <w:tc>
          <w:tcPr>
            <w:tcW w:w="834" w:type="pct"/>
          </w:tcPr>
          <w:p w14:paraId="5A71AEF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2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12</w:t>
            </w:r>
          </w:p>
          <w:p w14:paraId="5652AF6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36)</w:t>
            </w:r>
          </w:p>
        </w:tc>
        <w:tc>
          <w:tcPr>
            <w:tcW w:w="834" w:type="pct"/>
            <w:vAlign w:val="bottom"/>
          </w:tcPr>
          <w:p w14:paraId="3D208CB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  <w:p w14:paraId="24C3111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6A735334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-</w:t>
            </w:r>
          </w:p>
          <w:p w14:paraId="654BE66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23C5838B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5530D2C6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1 ± 0.5</w:t>
            </w:r>
          </w:p>
        </w:tc>
        <w:tc>
          <w:tcPr>
            <w:tcW w:w="750" w:type="pct"/>
          </w:tcPr>
          <w:p w14:paraId="4D12D67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4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8</w:t>
            </w:r>
          </w:p>
          <w:p w14:paraId="66B95EB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45)</w:t>
            </w:r>
          </w:p>
        </w:tc>
        <w:tc>
          <w:tcPr>
            <w:tcW w:w="834" w:type="pct"/>
          </w:tcPr>
          <w:p w14:paraId="7073EFD1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59</w:t>
            </w:r>
          </w:p>
          <w:p w14:paraId="2AC4147F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1)</w:t>
            </w:r>
          </w:p>
        </w:tc>
        <w:tc>
          <w:tcPr>
            <w:tcW w:w="834" w:type="pct"/>
          </w:tcPr>
          <w:p w14:paraId="3F53117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6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4</w:t>
            </w:r>
          </w:p>
          <w:p w14:paraId="70D11CED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9)</w:t>
            </w:r>
          </w:p>
        </w:tc>
        <w:tc>
          <w:tcPr>
            <w:tcW w:w="834" w:type="pct"/>
            <w:vAlign w:val="bottom"/>
          </w:tcPr>
          <w:p w14:paraId="214F9A2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8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05D87201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5B9A429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074</w:t>
            </w:r>
          </w:p>
          <w:p w14:paraId="47F882F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31443797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6B54335A" w14:textId="77777777" w:rsidR="00EB5E0E" w:rsidRPr="00C842F7" w:rsidRDefault="00EB5E0E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2 ± 0.5</w:t>
            </w:r>
          </w:p>
        </w:tc>
        <w:tc>
          <w:tcPr>
            <w:tcW w:w="750" w:type="pct"/>
          </w:tcPr>
          <w:p w14:paraId="1842E4F4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5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2</w:t>
            </w:r>
          </w:p>
          <w:p w14:paraId="595635C9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55)</w:t>
            </w:r>
          </w:p>
        </w:tc>
        <w:tc>
          <w:tcPr>
            <w:tcW w:w="834" w:type="pct"/>
          </w:tcPr>
          <w:p w14:paraId="5B5A555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9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4</w:t>
            </w:r>
          </w:p>
          <w:p w14:paraId="33896F2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6)</w:t>
            </w:r>
          </w:p>
        </w:tc>
        <w:tc>
          <w:tcPr>
            <w:tcW w:w="834" w:type="pct"/>
          </w:tcPr>
          <w:p w14:paraId="3A79347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7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4</w:t>
            </w:r>
          </w:p>
          <w:p w14:paraId="56DF375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7)</w:t>
            </w:r>
          </w:p>
        </w:tc>
        <w:tc>
          <w:tcPr>
            <w:tcW w:w="834" w:type="pct"/>
            <w:vAlign w:val="bottom"/>
          </w:tcPr>
          <w:p w14:paraId="4C59CFB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5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2C83005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38B0E76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49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4</w:t>
            </w:r>
          </w:p>
          <w:p w14:paraId="75AAB73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2A9B9D53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211557BA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3 ± 0.5</w:t>
            </w:r>
          </w:p>
        </w:tc>
        <w:tc>
          <w:tcPr>
            <w:tcW w:w="750" w:type="pct"/>
          </w:tcPr>
          <w:p w14:paraId="4AD33311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7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2</w:t>
            </w:r>
          </w:p>
          <w:p w14:paraId="235AEB5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92)</w:t>
            </w:r>
          </w:p>
        </w:tc>
        <w:tc>
          <w:tcPr>
            <w:tcW w:w="834" w:type="pct"/>
          </w:tcPr>
          <w:p w14:paraId="720446F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0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4</w:t>
            </w:r>
          </w:p>
          <w:p w14:paraId="29237F6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7)</w:t>
            </w:r>
          </w:p>
        </w:tc>
        <w:tc>
          <w:tcPr>
            <w:tcW w:w="834" w:type="pct"/>
          </w:tcPr>
          <w:p w14:paraId="51DC184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5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3</w:t>
            </w:r>
          </w:p>
          <w:p w14:paraId="039CC8B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30)</w:t>
            </w:r>
          </w:p>
        </w:tc>
        <w:tc>
          <w:tcPr>
            <w:tcW w:w="834" w:type="pct"/>
            <w:vAlign w:val="bottom"/>
          </w:tcPr>
          <w:p w14:paraId="30CCFBA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42DF3A71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08D1D5C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6.4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7503B74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201D733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2EEF5457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4 ± 0.5</w:t>
            </w:r>
          </w:p>
        </w:tc>
        <w:tc>
          <w:tcPr>
            <w:tcW w:w="750" w:type="pct"/>
          </w:tcPr>
          <w:p w14:paraId="2E83699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3</w:t>
            </w:r>
          </w:p>
          <w:p w14:paraId="0277AE5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93)</w:t>
            </w:r>
          </w:p>
        </w:tc>
        <w:tc>
          <w:tcPr>
            <w:tcW w:w="834" w:type="pct"/>
          </w:tcPr>
          <w:p w14:paraId="4467EE36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6</w:t>
            </w:r>
          </w:p>
          <w:p w14:paraId="622A66B5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31)</w:t>
            </w:r>
          </w:p>
        </w:tc>
        <w:tc>
          <w:tcPr>
            <w:tcW w:w="834" w:type="pct"/>
          </w:tcPr>
          <w:p w14:paraId="0FB31D7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9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9</w:t>
            </w:r>
          </w:p>
          <w:p w14:paraId="657E7E2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7)</w:t>
            </w:r>
          </w:p>
        </w:tc>
        <w:tc>
          <w:tcPr>
            <w:tcW w:w="834" w:type="pct"/>
            <w:vAlign w:val="bottom"/>
          </w:tcPr>
          <w:p w14:paraId="40B9834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27EE9CC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0801518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4.9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5A1ED6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09344076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24D8F26C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5 ± 0.5</w:t>
            </w:r>
          </w:p>
        </w:tc>
        <w:tc>
          <w:tcPr>
            <w:tcW w:w="750" w:type="pct"/>
          </w:tcPr>
          <w:p w14:paraId="31D8E7F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8.9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5</w:t>
            </w:r>
          </w:p>
          <w:p w14:paraId="694884B6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06)</w:t>
            </w:r>
          </w:p>
        </w:tc>
        <w:tc>
          <w:tcPr>
            <w:tcW w:w="834" w:type="pct"/>
          </w:tcPr>
          <w:p w14:paraId="1E1835F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2.0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1</w:t>
            </w:r>
          </w:p>
          <w:p w14:paraId="21DB74F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3)</w:t>
            </w:r>
          </w:p>
        </w:tc>
        <w:tc>
          <w:tcPr>
            <w:tcW w:w="834" w:type="pct"/>
          </w:tcPr>
          <w:p w14:paraId="7B22E39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0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9</w:t>
            </w:r>
          </w:p>
          <w:p w14:paraId="0482437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3)</w:t>
            </w:r>
          </w:p>
        </w:tc>
        <w:tc>
          <w:tcPr>
            <w:tcW w:w="834" w:type="pct"/>
            <w:vAlign w:val="bottom"/>
          </w:tcPr>
          <w:p w14:paraId="14621E65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7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1334C21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6A06A513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5.08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1BF7B70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148C02F1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499B0F4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6 ± 0.5</w:t>
            </w:r>
          </w:p>
        </w:tc>
        <w:tc>
          <w:tcPr>
            <w:tcW w:w="750" w:type="pct"/>
          </w:tcPr>
          <w:p w14:paraId="0726626D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19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9</w:t>
            </w:r>
          </w:p>
          <w:p w14:paraId="669AA4A5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7)</w:t>
            </w:r>
          </w:p>
        </w:tc>
        <w:tc>
          <w:tcPr>
            <w:tcW w:w="834" w:type="pct"/>
          </w:tcPr>
          <w:p w14:paraId="55AB3ED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3</w:t>
            </w:r>
          </w:p>
          <w:p w14:paraId="25974D7F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1)</w:t>
            </w:r>
          </w:p>
        </w:tc>
        <w:tc>
          <w:tcPr>
            <w:tcW w:w="834" w:type="pct"/>
          </w:tcPr>
          <w:p w14:paraId="3884D73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0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4</w:t>
            </w:r>
          </w:p>
          <w:p w14:paraId="5B41C0F5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7)</w:t>
            </w:r>
          </w:p>
        </w:tc>
        <w:tc>
          <w:tcPr>
            <w:tcW w:w="834" w:type="pct"/>
            <w:vAlign w:val="bottom"/>
          </w:tcPr>
          <w:p w14:paraId="04945EA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3.0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4AFF285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39BB9A5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30</w:t>
            </w:r>
          </w:p>
          <w:p w14:paraId="6D1D352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4DA107B8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5A5983D5" w14:textId="77777777" w:rsidR="00EB5E0E" w:rsidRPr="00C842F7" w:rsidRDefault="00EB5E0E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7 ± 0.5</w:t>
            </w:r>
          </w:p>
        </w:tc>
        <w:tc>
          <w:tcPr>
            <w:tcW w:w="750" w:type="pct"/>
          </w:tcPr>
          <w:p w14:paraId="372369A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0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6</w:t>
            </w:r>
          </w:p>
          <w:p w14:paraId="64982ADD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5)</w:t>
            </w:r>
          </w:p>
        </w:tc>
        <w:tc>
          <w:tcPr>
            <w:tcW w:w="834" w:type="pct"/>
          </w:tcPr>
          <w:p w14:paraId="3CB15746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2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5</w:t>
            </w:r>
          </w:p>
          <w:p w14:paraId="7A6DDCF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65)</w:t>
            </w:r>
          </w:p>
        </w:tc>
        <w:tc>
          <w:tcPr>
            <w:tcW w:w="834" w:type="pct"/>
          </w:tcPr>
          <w:p w14:paraId="63C3B77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22</w:t>
            </w:r>
          </w:p>
          <w:p w14:paraId="66623D4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20)</w:t>
            </w:r>
          </w:p>
        </w:tc>
        <w:tc>
          <w:tcPr>
            <w:tcW w:w="834" w:type="pct"/>
            <w:vAlign w:val="bottom"/>
          </w:tcPr>
          <w:p w14:paraId="61D4A51A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6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5CEC304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581C51D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74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3</w:t>
            </w:r>
          </w:p>
          <w:p w14:paraId="517D43D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0592B740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5B1EB8C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8 ± 0.5</w:t>
            </w:r>
          </w:p>
        </w:tc>
        <w:tc>
          <w:tcPr>
            <w:tcW w:w="750" w:type="pct"/>
          </w:tcPr>
          <w:p w14:paraId="05A61B33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0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1</w:t>
            </w:r>
          </w:p>
          <w:p w14:paraId="506E35FD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105)</w:t>
            </w:r>
          </w:p>
        </w:tc>
        <w:tc>
          <w:tcPr>
            <w:tcW w:w="834" w:type="pct"/>
          </w:tcPr>
          <w:p w14:paraId="2F1A092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3.7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0</w:t>
            </w:r>
          </w:p>
          <w:p w14:paraId="14DEA3CB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92)</w:t>
            </w:r>
          </w:p>
        </w:tc>
        <w:tc>
          <w:tcPr>
            <w:tcW w:w="834" w:type="pct"/>
          </w:tcPr>
          <w:p w14:paraId="3C3E6F2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4</w:t>
            </w:r>
          </w:p>
          <w:p w14:paraId="423BCF50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3)</w:t>
            </w:r>
          </w:p>
        </w:tc>
        <w:tc>
          <w:tcPr>
            <w:tcW w:w="834" w:type="pct"/>
            <w:vAlign w:val="bottom"/>
          </w:tcPr>
          <w:p w14:paraId="0B8D1239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1.91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3E00C63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3EC1C81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6.30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4</w:t>
            </w:r>
          </w:p>
          <w:p w14:paraId="2B26AB9F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6F0CDBDA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688CC679" w14:textId="77777777" w:rsidR="00EB5E0E" w:rsidRPr="00C842F7" w:rsidRDefault="00EB5E0E" w:rsidP="00B95239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39 ± 0.5</w:t>
            </w:r>
          </w:p>
        </w:tc>
        <w:tc>
          <w:tcPr>
            <w:tcW w:w="750" w:type="pct"/>
          </w:tcPr>
          <w:p w14:paraId="7BA700F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4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5</w:t>
            </w:r>
          </w:p>
          <w:p w14:paraId="50DC40D2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9)</w:t>
            </w:r>
          </w:p>
        </w:tc>
        <w:tc>
          <w:tcPr>
            <w:tcW w:w="834" w:type="pct"/>
          </w:tcPr>
          <w:p w14:paraId="2CAF8A56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4.1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9</w:t>
            </w:r>
          </w:p>
          <w:p w14:paraId="655ADB1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82)</w:t>
            </w:r>
          </w:p>
        </w:tc>
        <w:tc>
          <w:tcPr>
            <w:tcW w:w="834" w:type="pct"/>
          </w:tcPr>
          <w:p w14:paraId="6994A12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1.8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33</w:t>
            </w:r>
          </w:p>
          <w:p w14:paraId="05F74929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74)</w:t>
            </w:r>
          </w:p>
        </w:tc>
        <w:tc>
          <w:tcPr>
            <w:tcW w:w="834" w:type="pct"/>
            <w:vAlign w:val="bottom"/>
          </w:tcPr>
          <w:p w14:paraId="7ABE6443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5.03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6</w:t>
            </w:r>
          </w:p>
          <w:p w14:paraId="75194B48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vAlign w:val="bottom"/>
          </w:tcPr>
          <w:p w14:paraId="666A0D8D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 xml:space="preserve">2.93 </w:t>
            </w:r>
            <w:r w:rsidRPr="00C842F7">
              <w:rPr>
                <w:rFonts w:eastAsia="Yu Gothic"/>
                <w:sz w:val="22"/>
              </w:rPr>
              <w:sym w:font="Symbol" w:char="F0B4"/>
            </w:r>
            <w:r w:rsidRPr="00C842F7">
              <w:rPr>
                <w:rFonts w:eastAsia="Yu Gothic"/>
                <w:sz w:val="22"/>
              </w:rPr>
              <w:t xml:space="preserve"> </w:t>
            </w:r>
            <w:r w:rsidRPr="00C842F7">
              <w:rPr>
                <w:rFonts w:eastAsia="Yu Gothic" w:hint="eastAsia"/>
                <w:sz w:val="22"/>
              </w:rPr>
              <w:t>1</w:t>
            </w:r>
            <w:r w:rsidRPr="00C842F7">
              <w:rPr>
                <w:rFonts w:eastAsia="Yu Gothic"/>
                <w:sz w:val="22"/>
              </w:rPr>
              <w:t>0</w:t>
            </w:r>
            <w:r w:rsidRPr="00C842F7">
              <w:rPr>
                <w:rFonts w:eastAsia="Yu Gothic"/>
                <w:sz w:val="22"/>
                <w:vertAlign w:val="superscript"/>
              </w:rPr>
              <w:t>-5</w:t>
            </w:r>
          </w:p>
          <w:p w14:paraId="0D96D8E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  <w:tr w:rsidR="00EB5E0E" w:rsidRPr="00C842F7" w14:paraId="10116B2F" w14:textId="77777777" w:rsidTr="00B95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bottom w:val="single" w:sz="4" w:space="0" w:color="auto"/>
            </w:tcBorders>
          </w:tcPr>
          <w:p w14:paraId="5B5B3FA4" w14:textId="77777777" w:rsidR="00EB5E0E" w:rsidRPr="00C842F7" w:rsidRDefault="00EB5E0E" w:rsidP="00B95239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40 ± 0.5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6A563BF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2.6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68</w:t>
            </w:r>
          </w:p>
          <w:p w14:paraId="21F0892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50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3CB67A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3.3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42</w:t>
            </w:r>
          </w:p>
          <w:p w14:paraId="4D553A01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64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99F1041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 xml:space="preserve">22.2 </w:t>
            </w:r>
            <w:r w:rsidRPr="00C842F7">
              <w:rPr>
                <w:b/>
                <w:bCs/>
                <w:sz w:val="22"/>
              </w:rPr>
              <w:t xml:space="preserve">± </w:t>
            </w:r>
            <w:r w:rsidRPr="00C842F7">
              <w:rPr>
                <w:sz w:val="22"/>
              </w:rPr>
              <w:t>0.60</w:t>
            </w:r>
          </w:p>
          <w:p w14:paraId="463F69ED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(</w:t>
            </w:r>
            <w:r w:rsidRPr="00C842F7">
              <w:rPr>
                <w:i/>
                <w:iCs/>
                <w:sz w:val="22"/>
              </w:rPr>
              <w:t>n</w:t>
            </w:r>
            <w:r w:rsidRPr="00C842F7">
              <w:rPr>
                <w:sz w:val="22"/>
              </w:rPr>
              <w:t xml:space="preserve"> = 20)</w:t>
            </w:r>
            <w:r w:rsidRPr="00C842F7" w:rsidDel="00D05AA6"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bottom"/>
          </w:tcPr>
          <w:p w14:paraId="09CF7A8C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52</w:t>
            </w:r>
          </w:p>
          <w:p w14:paraId="779D115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vAlign w:val="bottom"/>
          </w:tcPr>
          <w:p w14:paraId="5FAF378E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sz w:val="22"/>
              </w:rPr>
            </w:pPr>
            <w:r w:rsidRPr="00C842F7">
              <w:rPr>
                <w:rFonts w:eastAsia="Yu Gothic"/>
                <w:sz w:val="22"/>
              </w:rPr>
              <w:t>0.46</w:t>
            </w:r>
          </w:p>
          <w:p w14:paraId="5FF333A7" w14:textId="77777777" w:rsidR="00EB5E0E" w:rsidRPr="00C842F7" w:rsidRDefault="00EB5E0E" w:rsidP="00B9523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07499191" w14:textId="77777777" w:rsidR="00EB5E0E" w:rsidRPr="00C842F7" w:rsidRDefault="00EB5E0E" w:rsidP="00EB5E0E"/>
    <w:p w14:paraId="2C621097" w14:textId="77777777" w:rsidR="00EB5E0E" w:rsidRPr="00C842F7" w:rsidRDefault="00EB5E0E" w:rsidP="00EB5E0E">
      <w:r w:rsidRPr="00C842F7">
        <w:t>Temperature ranges indicated on left. Velocities</w:t>
      </w:r>
      <w:r w:rsidRPr="00C842F7" w:rsidDel="004308A0">
        <w:t xml:space="preserve"> </w:t>
      </w:r>
      <w:r w:rsidRPr="00C842F7">
        <w:t xml:space="preserve">expressed as mean ± SEM. </w:t>
      </w:r>
      <w:r w:rsidRPr="00C842F7">
        <w:rPr>
          <w:i/>
          <w:iCs/>
        </w:rPr>
        <w:t>P</w:t>
      </w:r>
      <w:r w:rsidRPr="00C842F7">
        <w:t xml:space="preserve"> determined by Dunnett’s multiple comparison test. TF, thin filament.</w:t>
      </w:r>
    </w:p>
    <w:p w14:paraId="1DF4734D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E0E"/>
    <w:rsid w:val="00230379"/>
    <w:rsid w:val="00390328"/>
    <w:rsid w:val="003E747C"/>
    <w:rsid w:val="00853B07"/>
    <w:rsid w:val="00C05CB9"/>
    <w:rsid w:val="00C27B06"/>
    <w:rsid w:val="00CC6EF0"/>
    <w:rsid w:val="00EB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0F06F"/>
  <w15:chartTrackingRefBased/>
  <w15:docId w15:val="{13CC5C0F-2102-4705-8EB5-12CABA8E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B5E0E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5:00Z</dcterms:created>
  <dcterms:modified xsi:type="dcterms:W3CDTF">2023-10-13T18:55:00Z</dcterms:modified>
</cp:coreProperties>
</file>